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extAlignment w:val="baseline"/>
        <w:rPr>
          <w:rFonts w:hint="default" w:ascii="Calibri" w:hAnsi="Calibri" w:cs="Calibri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cs="Calibri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Calibri" w:hAnsi="Calibri" w:cs="Calibri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upplementary</w:t>
      </w:r>
      <w:r>
        <w:rPr>
          <w:rFonts w:hint="default" w:ascii="Calibri" w:hAnsi="Calibri" w:cs="Calibri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terials:</w:t>
      </w:r>
    </w:p>
    <w:p>
      <w:pPr>
        <w:textAlignment w:val="baseline"/>
        <w:rPr>
          <w:rFonts w:hint="default" w:ascii="Calibri" w:hAnsi="Calibri" w:cs="Calibri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ordWrap w:val="0"/>
        <w:ind w:firstLine="630" w:firstLineChars="300"/>
        <w:rPr>
          <w:rFonts w:ascii="Calibri" w:hAnsi="Calibri" w:cs="Calibri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Calibri" w:hAnsi="Calibri" w:eastAsia="宋体" w:cs="Calibri"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able </w:t>
      </w:r>
      <w:r>
        <w:rPr>
          <w:rFonts w:hint="default" w:ascii="Calibri" w:hAnsi="Calibri" w:eastAsia="宋体" w:cs="Calibri"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</w:t>
      </w:r>
      <w:r>
        <w:rPr>
          <w:rFonts w:ascii="Calibri" w:hAnsi="Calibri" w:eastAsia="宋体" w:cs="Calibri"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-1</w:t>
      </w:r>
      <w:r>
        <w:rPr>
          <w:rFonts w:ascii="Calibri" w:hAnsi="Calibri" w:cs="Calibri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haracterics of covariates</w:t>
      </w:r>
    </w:p>
    <w:tbl>
      <w:tblPr>
        <w:tblStyle w:val="11"/>
        <w:tblpPr w:leftFromText="180" w:rightFromText="180" w:vertAnchor="text" w:horzAnchor="page" w:tblpX="798" w:tblpY="271"/>
        <w:tblOverlap w:val="never"/>
        <w:tblW w:w="5993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6"/>
        <w:gridCol w:w="2350"/>
        <w:gridCol w:w="493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34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variates</w:t>
            </w:r>
          </w:p>
        </w:tc>
        <w:tc>
          <w:tcPr>
            <w:tcW w:w="1180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475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2" w:hRule="atLeast"/>
        </w:trPr>
        <w:tc>
          <w:tcPr>
            <w:tcW w:w="1343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ender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e, femal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1" w:hRule="atLeast"/>
        </w:trPr>
        <w:tc>
          <w:tcPr>
            <w:tcW w:w="1343" w:type="pct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, year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1" w:hRule="atLeast"/>
        </w:trPr>
        <w:tc>
          <w:tcPr>
            <w:tcW w:w="1343" w:type="pct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4" w:hRule="atLeast"/>
        </w:trPr>
        <w:tc>
          <w:tcPr>
            <w:tcW w:w="1343" w:type="pct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e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er smoking, </w:t>
            </w: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rrent smokin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7" w:hRule="atLeast"/>
        </w:trPr>
        <w:tc>
          <w:tcPr>
            <w:tcW w:w="1343" w:type="pct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nk</w:t>
            </w: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e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er alcohol drinking, </w:t>
            </w:r>
            <w:r>
              <w:rPr>
                <w:rFonts w:hint="default"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 c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rrent alcohol drinkin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1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pacing w:val="10"/>
                <w:szCs w:val="21"/>
                <w14:textFill>
                  <w14:solidFill>
                    <w14:schemeClr w14:val="tx1"/>
                  </w14:solidFill>
                </w14:textFill>
              </w:rPr>
              <w:t>Waist circumference, cm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pacing w:val="10"/>
                <w:szCs w:val="21"/>
                <w14:textFill>
                  <w14:solidFill>
                    <w14:schemeClr w14:val="tx1"/>
                  </w14:solidFill>
                </w14:textFill>
              </w:rPr>
              <w:t>Neck circumference, cm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等线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pacing w:val="10"/>
                <w:szCs w:val="21"/>
                <w14:textFill>
                  <w14:solidFill>
                    <w14:schemeClr w14:val="tx1"/>
                  </w14:solidFill>
                </w14:textFill>
              </w:rPr>
              <w:t>Waist-hip ratio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T, h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HI, events/h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DI, events/h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pO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SpO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A90, min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O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HD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yperlipidemia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ypertension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trial fibrillation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rotid atherosclerosis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PD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343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default"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24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jc w:val="center"/>
              <w:rPr>
                <w:rFonts w:ascii="Calibri" w:hAnsi="Calibri" w:eastAsia="宋体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, No</w:t>
            </w:r>
          </w:p>
        </w:tc>
      </w:tr>
    </w:tbl>
    <w:p>
      <w:pP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MI: body mass index; AHI: the apnea-hypopnea index; ODI: the oxygen desaturation index; MSpO</w:t>
      </w:r>
      <w:r>
        <w:rPr>
          <w:rFonts w:ascii="Calibri" w:hAnsi="Calibri" w:cs="Calibri"/>
          <w:color w:val="000000" w:themeColor="text1"/>
          <w:sz w:val="18"/>
          <w:szCs w:val="18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mean pulse oxygen saturation; LSpO</w:t>
      </w:r>
      <w:r>
        <w:rPr>
          <w:rFonts w:ascii="Calibri" w:hAnsi="Calibri" w:cs="Calibri"/>
          <w:color w:val="000000" w:themeColor="text1"/>
          <w:sz w:val="18"/>
          <w:szCs w:val="18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lowest pulse oxygen saturation; TST:</w:t>
      </w:r>
      <w:r>
        <w:rPr>
          <w:rFonts w:hint="default"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</w:t>
      </w:r>
      <w:r>
        <w:rPr>
          <w:rStyle w:val="13"/>
          <w:rFonts w:ascii="Calibri" w:hAnsi="Calibri" w:eastAsia="宋体" w:cs="Calibri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tal</w:t>
      </w:r>
      <w:r>
        <w:rPr>
          <w:rFonts w:ascii="Calibri" w:hAnsi="Calibri" w:eastAsia="宋体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 s</w:t>
      </w:r>
      <w:r>
        <w:rPr>
          <w:rStyle w:val="13"/>
          <w:rFonts w:ascii="Calibri" w:hAnsi="Calibri" w:eastAsia="宋体" w:cs="Calibri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eep</w:t>
      </w:r>
      <w:r>
        <w:rPr>
          <w:rFonts w:ascii="Calibri" w:hAnsi="Calibri" w:eastAsia="宋体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 t</w:t>
      </w:r>
      <w:r>
        <w:rPr>
          <w:rStyle w:val="13"/>
          <w:rFonts w:ascii="Calibri" w:hAnsi="Calibri" w:eastAsia="宋体" w:cs="Calibri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me;</w:t>
      </w: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TSA90: the duration of time with SaO</w:t>
      </w:r>
      <w:r>
        <w:rPr>
          <w:rFonts w:ascii="Calibri" w:hAnsi="Calibri" w:cs="Calibri"/>
          <w:color w:val="000000" w:themeColor="text1"/>
          <w:sz w:val="18"/>
          <w:szCs w:val="18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&lt;90%; AO: </w:t>
      </w:r>
      <w:r>
        <w:rPr>
          <w:rFonts w:ascii="Calibri" w:hAnsi="Calibri" w:eastAsia="宋体" w:cs="Calibri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 xml:space="preserve">abdominal obesity; </w:t>
      </w:r>
      <w: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HD: coronary heart disease; COPD: chronic obstructive pulmonary disease.</w:t>
      </w:r>
    </w:p>
    <w:p>
      <w:pP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宋体" w:cs="Calibri"/>
          <w:b/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Calibri" w:hAnsi="Calibri" w:eastAsia="宋体" w:cs="Calibri"/>
          <w:b/>
          <w:bCs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-2 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Logistic regression model for stroke according to AO among 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older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patients with OSA at baseline (n=1290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AO </w:t>
      </w:r>
      <w:r>
        <w:rPr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was assessed from the </w:t>
      </w:r>
      <w:r>
        <w:rPr>
          <w:rStyle w:val="13"/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vertAlign w:val="baseline"/>
          <w14:textFill>
            <w14:solidFill>
              <w14:schemeClr w14:val="tx1"/>
            </w14:solidFill>
          </w14:textFill>
        </w:rPr>
        <w:t>waist</w:t>
      </w:r>
      <w:r>
        <w:rPr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-</w:t>
      </w:r>
      <w:r>
        <w:rPr>
          <w:rStyle w:val="13"/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vertAlign w:val="baseline"/>
          <w14:textFill>
            <w14:solidFill>
              <w14:schemeClr w14:val="tx1"/>
            </w14:solidFill>
          </w14:textFill>
        </w:rPr>
        <w:t>hip</w:t>
      </w:r>
      <w:r>
        <w:rPr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3"/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vertAlign w:val="baseline"/>
          <w14:textFill>
            <w14:solidFill>
              <w14:schemeClr w14:val="tx1"/>
            </w14:solidFill>
          </w14:textFill>
        </w:rPr>
        <w:t>ratio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) </w:t>
      </w:r>
    </w:p>
    <w:tbl>
      <w:tblPr>
        <w:tblStyle w:val="11"/>
        <w:tblW w:w="782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2670"/>
        <w:gridCol w:w="2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1" w:colLast="2"/>
          </w:p>
        </w:tc>
        <w:tc>
          <w:tcPr>
            <w:tcW w:w="26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Unadjusted </w:t>
            </w:r>
            <w:r>
              <w:rPr>
                <w:rStyle w:val="19"/>
                <w:rFonts w:hint="default" w:ascii="Calibri" w:hAnsi="Calibri" w:eastAsia="宋体" w:cs="Calibri"/>
                <w:i w:val="0"/>
                <w:i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  <w:tc>
          <w:tcPr>
            <w:tcW w:w="26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djusted </w:t>
            </w:r>
            <w:r>
              <w:rPr>
                <w:rStyle w:val="19"/>
                <w:rFonts w:hint="default" w:ascii="Calibri" w:hAnsi="Calibri" w:eastAsia="宋体" w:cs="Calibri"/>
                <w:i w:val="0"/>
                <w:i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(95%CI )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(95%CI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participant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1.01, 1.04)*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Style w:val="21"/>
                <w:rFonts w:hint="default" w:ascii="Calibri" w:hAnsi="Calibri" w:eastAsia="宋体" w:cs="Calibri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1, 1.03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 (1.25, 2.91)*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6 (1.18, 2.72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 OS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1.01,1.04)*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Style w:val="21"/>
                <w:rFonts w:hint="default" w:ascii="Calibri" w:hAnsi="Calibri" w:eastAsia="宋体" w:cs="Calibri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1,1.03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6 (0.99, 9.3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4(0.86, 9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OS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 (1.01, 1.05)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(1.01, 1.04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0 (1.09, 2.98)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 (1.04, 2.5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vere OS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Style w:val="21"/>
                <w:rFonts w:hint="default" w:ascii="Calibri" w:hAnsi="Calibri" w:eastAsia="宋体" w:cs="Calibri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1, 1.04)*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Style w:val="21"/>
                <w:rFonts w:hint="default" w:ascii="Calibri" w:hAnsi="Calibri" w:eastAsia="宋体" w:cs="Calibri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1, 1.03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 (0.76, 1.89)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 (0.</w:t>
            </w:r>
            <w:r>
              <w:rPr>
                <w:rStyle w:val="21"/>
                <w:rFonts w:hint="default" w:ascii="Calibri" w:hAnsi="Calibri" w:eastAsia="宋体" w:cs="Calibri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57, 1.63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R, odds ratio; CI, confidence interval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Calibri" w:hAnsi="Calibri" w:cs="Calibri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. **</w:t>
      </w:r>
      <w:r>
        <w:rPr>
          <w:rFonts w:hint="default" w:ascii="Calibri" w:hAnsi="Calibri" w:cs="Calibri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1. ***</w:t>
      </w:r>
      <w:r>
        <w:rPr>
          <w:rFonts w:hint="default" w:ascii="Calibri" w:hAnsi="Calibri" w:cs="Calibri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 0.001. 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napToGrid/>
        <w:spacing w:line="480" w:lineRule="exact"/>
        <w:rPr>
          <w:rFonts w:hint="default" w:ascii="Calibri" w:hAnsi="Calibri" w:eastAsia="宋体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宋体" w:cs="Calibri"/>
          <w:b/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Calibri" w:hAnsi="Calibri" w:eastAsia="宋体" w:cs="Calibri"/>
          <w:b/>
          <w:bCs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-3 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x</w:t>
      </w:r>
      <w:r>
        <w:rPr>
          <w:rFonts w:hint="default" w:ascii="Calibri" w:hAnsi="Calibri" w:eastAsia="宋体" w:cs="Calibri"/>
          <w:b/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regression model for stroke according to AO among 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older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pateints with OSA at median 42-month follow-up (n=1107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AO </w:t>
      </w:r>
      <w:r>
        <w:rPr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was assessed from the </w:t>
      </w:r>
      <w:r>
        <w:rPr>
          <w:rStyle w:val="13"/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vertAlign w:val="baseline"/>
          <w14:textFill>
            <w14:solidFill>
              <w14:schemeClr w14:val="tx1"/>
            </w14:solidFill>
          </w14:textFill>
        </w:rPr>
        <w:t>waist</w:t>
      </w:r>
      <w:r>
        <w:rPr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-</w:t>
      </w:r>
      <w:r>
        <w:rPr>
          <w:rStyle w:val="13"/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vertAlign w:val="baseline"/>
          <w14:textFill>
            <w14:solidFill>
              <w14:schemeClr w14:val="tx1"/>
            </w14:solidFill>
          </w14:textFill>
        </w:rPr>
        <w:t>hip</w:t>
      </w:r>
      <w:r>
        <w:rPr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3"/>
          <w:rFonts w:hint="default" w:ascii="Calibri" w:hAnsi="Calibri" w:eastAsia="宋体" w:cs="Calibri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vertAlign w:val="baseline"/>
          <w14:textFill>
            <w14:solidFill>
              <w14:schemeClr w14:val="tx1"/>
            </w14:solidFill>
          </w14:textFill>
        </w:rPr>
        <w:t>ratio</w:t>
      </w:r>
      <w:r>
        <w:rPr>
          <w:rFonts w:hint="default" w:ascii="Calibri" w:hAnsi="Calibri" w:eastAsia="宋体" w:cs="Calibri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) </w:t>
      </w:r>
    </w:p>
    <w:tbl>
      <w:tblPr>
        <w:tblStyle w:val="11"/>
        <w:tblW w:w="780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2660"/>
        <w:gridCol w:w="2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5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Unadjusted </w:t>
            </w:r>
            <w:r>
              <w:rPr>
                <w:rStyle w:val="19"/>
                <w:rFonts w:hint="default" w:ascii="Calibri" w:hAnsi="Calibri" w:eastAsia="宋体" w:cs="Calibri"/>
                <w:i w:val="0"/>
                <w:i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  <w:tc>
          <w:tcPr>
            <w:tcW w:w="26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djusted </w:t>
            </w:r>
            <w:r>
              <w:rPr>
                <w:rStyle w:val="19"/>
                <w:rFonts w:hint="default" w:ascii="Calibri" w:hAnsi="Calibri" w:eastAsia="宋体" w:cs="Calibri"/>
                <w:i w:val="0"/>
                <w:iCs w:val="0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5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Calibri" w:hAnsi="Calibri" w:eastAsia="宋体" w:cs="Calibri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95</w:t>
            </w: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%CI</w:t>
            </w:r>
            <w:r>
              <w:rPr>
                <w:rFonts w:hint="default" w:ascii="Calibri" w:hAnsi="Calibri" w:eastAsia="宋体" w:cs="Calibri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Calibri" w:hAnsi="Calibri" w:eastAsia="宋体" w:cs="Calibri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95</w:t>
            </w: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%CI</w:t>
            </w:r>
            <w:r>
              <w:rPr>
                <w:rFonts w:hint="default" w:ascii="Calibri" w:hAnsi="Calibri" w:eastAsia="宋体" w:cs="Calibri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participant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5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5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1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 O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2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2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1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3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2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3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O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2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4(0.95, 8.5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4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81, 6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vere O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per 1m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2, 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1.05)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5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dominal obesity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5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7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8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2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Calibri" w:hAnsi="Calibri" w:eastAsia="宋体" w:cs="Calibr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宋体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R, Hazard ratio; CI, confidence interval</w:t>
      </w:r>
      <w:r>
        <w:rPr>
          <w:rFonts w:hint="default" w:ascii="Calibri" w:hAnsi="Calibri" w:eastAsia="宋体" w:cs="Calibri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Calibri" w:hAnsi="Calibri" w:cs="Calibri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. **</w:t>
      </w:r>
      <w:r>
        <w:rPr>
          <w:rFonts w:hint="default" w:ascii="Calibri" w:hAnsi="Calibri" w:cs="Calibri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default"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1. ***</w:t>
      </w:r>
      <w:r>
        <w:rPr>
          <w:rFonts w:hint="default" w:ascii="Calibri" w:hAnsi="Calibri" w:cs="Calibri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default"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 0.001. 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napToGrid/>
        <w:spacing w:line="480" w:lineRule="exact"/>
        <w:rPr>
          <w:rFonts w:hint="default" w:ascii="Calibri" w:hAnsi="Calibri" w:cs="Calibri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Calibri" w:hAnsi="Calibri" w:eastAsia="sans-serif" w:cs="Calibri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b w:val="0"/>
          <w:bCs/>
          <w:i w:val="0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b w:val="0"/>
          <w:bCs/>
          <w:i w:val="0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ind w:firstLine="211" w:firstLineChars="100"/>
        <w:jc w:val="left"/>
        <w:rPr>
          <w:rFonts w:hint="default" w:ascii="Calibri" w:hAnsi="Calibri" w:cs="Calibri" w:eastAsiaTheme="minorEastAsia"/>
          <w:b w:val="0"/>
          <w:bCs/>
          <w:i w:val="0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cs="Calibri"/>
          <w:b/>
          <w:bCs w:val="0"/>
          <w:i w:val="0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Calibri" w:hAnsi="Calibri" w:cs="Calibri"/>
          <w:b/>
          <w:bCs w:val="0"/>
          <w:i w:val="0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ble s-4</w:t>
      </w:r>
      <w:r>
        <w:rPr>
          <w:rFonts w:hint="default" w:ascii="Calibri" w:hAnsi="Calibri" w:cs="Calibri"/>
          <w:b/>
          <w:bCs w:val="0"/>
          <w:i w:val="0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Subgroup analysis of the 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ongitudinal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associations between 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O </w:t>
      </w:r>
      <w:r>
        <w:rPr>
          <w:rFonts w:hint="default" w:ascii="Calibri" w:hAnsi="Calibri" w:eastAsia="等线" w:cs="Calibri"/>
          <w:b w:val="0"/>
          <w:bCs/>
          <w:i w:val="0"/>
          <w:iCs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diabetes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Calibri" w:hAnsi="Calibri" w:cs="Calibri"/>
          <w:b w:val="0"/>
          <w:bCs/>
          <w:i w:val="0"/>
          <w:i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troke</w:t>
      </w:r>
    </w:p>
    <w:tbl>
      <w:tblPr>
        <w:tblStyle w:val="11"/>
        <w:tblpPr w:leftFromText="180" w:rightFromText="180" w:vertAnchor="text" w:horzAnchor="page" w:tblpX="1064" w:tblpY="81"/>
        <w:tblOverlap w:val="never"/>
        <w:tblW w:w="917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30"/>
        <w:gridCol w:w="1911"/>
        <w:gridCol w:w="747"/>
        <w:gridCol w:w="1940"/>
        <w:gridCol w:w="105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4" w:hRule="atLeast"/>
        </w:trPr>
        <w:tc>
          <w:tcPr>
            <w:tcW w:w="353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8" w:type="dxa"/>
            <w:gridSpan w:val="2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Calibri" w:hAnsi="Calibri" w:eastAsia="AdvP7D09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djusted analysis</w:t>
            </w:r>
          </w:p>
        </w:tc>
        <w:tc>
          <w:tcPr>
            <w:tcW w:w="2990" w:type="dxa"/>
            <w:gridSpan w:val="2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Calibri" w:hAnsi="Calibri" w:eastAsia="AdvP7D09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justed analysi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8" w:hRule="atLeast"/>
        </w:trPr>
        <w:tc>
          <w:tcPr>
            <w:tcW w:w="353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Calibri" w:hAnsi="Calibri" w:eastAsia="AdvP7D09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Calibri" w:hAnsi="Calibri" w:eastAsia="AdvP7D09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95</w:t>
            </w:r>
            <w:r>
              <w:rPr>
                <w:rFonts w:hint="default" w:ascii="Calibri" w:hAnsi="Calibri" w:eastAsia="AdvP7D09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%CI</w:t>
            </w:r>
            <w:r>
              <w:rPr>
                <w:rFonts w:hint="default" w:ascii="Calibri" w:hAnsi="Calibri" w:eastAsia="AdvP7D09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747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94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Calibri" w:hAnsi="Calibri" w:eastAsia="AdvP7D09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Calibri" w:hAnsi="Calibri" w:eastAsia="AdvP7D09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95</w:t>
            </w:r>
            <w:r>
              <w:rPr>
                <w:rFonts w:hint="default" w:ascii="Calibri" w:hAnsi="Calibri" w:eastAsia="AdvP7D09" w:cs="Calibri"/>
                <w:b/>
                <w:bCs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%CI</w:t>
            </w:r>
            <w:r>
              <w:rPr>
                <w:rFonts w:hint="default" w:ascii="Calibri" w:hAnsi="Calibri" w:eastAsia="AdvP7D09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105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8" w:hRule="atLeast"/>
        </w:trPr>
        <w:tc>
          <w:tcPr>
            <w:tcW w:w="353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Verdana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 group</w:t>
            </w:r>
          </w:p>
        </w:tc>
        <w:tc>
          <w:tcPr>
            <w:tcW w:w="1911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74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0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pacing w:val="1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1050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48" w:hRule="atLeast"/>
        </w:trPr>
        <w:tc>
          <w:tcPr>
            <w:tcW w:w="3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treated OSA </w:t>
            </w:r>
            <w:r>
              <w:rPr>
                <w:rFonts w:hint="default" w:ascii="Calibri" w:hAnsi="Calibri" w:eastAsia="Verdana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 (0.03, 1.56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 (0.03, 1.5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42" w:hRule="atLeast"/>
        </w:trPr>
        <w:tc>
          <w:tcPr>
            <w:tcW w:w="3530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PAP-treated OSA </w:t>
            </w:r>
            <w:r>
              <w:rPr>
                <w:rFonts w:hint="default" w:ascii="Calibri" w:hAnsi="Calibri" w:eastAsia="Verdana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11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 (0.33, 2.04)</w:t>
            </w:r>
          </w:p>
        </w:tc>
        <w:tc>
          <w:tcPr>
            <w:tcW w:w="74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center" w:pos="434"/>
              </w:tabs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  <w:tc>
          <w:tcPr>
            <w:tcW w:w="1940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 (0.26, 1.68)</w:t>
            </w:r>
          </w:p>
        </w:tc>
        <w:tc>
          <w:tcPr>
            <w:tcW w:w="1050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center" w:pos="434"/>
              </w:tabs>
              <w:kinsoku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default" w:ascii="Calibri" w:hAnsi="Calibri" w:cs="Calibri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</w:tr>
    </w:tbl>
    <w:p>
      <w:pPr>
        <w:tabs>
          <w:tab w:val="left" w:pos="1183"/>
        </w:tabs>
        <w:bidi w:val="0"/>
        <w:jc w:val="both"/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Verdana" w:cs="Calibri"/>
          <w:b w:val="0"/>
          <w:bCs w:val="0"/>
          <w:i w:val="0"/>
          <w:i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Reference group (AHI＞5 event/hours, CPAP not used); 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Untreated OSA </w:t>
      </w:r>
      <w:r>
        <w:rPr>
          <w:rFonts w:hint="default" w:ascii="Calibri" w:hAnsi="Calibri" w:eastAsia="Verdana" w:cs="Calibri"/>
          <w:b w:val="0"/>
          <w:bCs w:val="0"/>
          <w:i w:val="0"/>
          <w:i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group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Calibri" w:hAnsi="Calibri" w:eastAsia="Verdana" w:cs="Calibri"/>
          <w:b w:val="0"/>
          <w:bCs w:val="0"/>
          <w:i w:val="0"/>
          <w:i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HI＞5 event/hours；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PAP compliance＜4hours/day); CPAP-treated OSA </w:t>
      </w:r>
      <w:r>
        <w:rPr>
          <w:rFonts w:hint="default" w:ascii="Calibri" w:hAnsi="Calibri" w:eastAsia="Verdana" w:cs="Calibri"/>
          <w:b w:val="0"/>
          <w:bCs w:val="0"/>
          <w:i w:val="0"/>
          <w:i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group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Calibri" w:hAnsi="Calibri" w:eastAsia="Verdana" w:cs="Calibri"/>
          <w:b w:val="0"/>
          <w:bCs w:val="0"/>
          <w:i w:val="0"/>
          <w:i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HI＞5 event/hours；</w:t>
      </w:r>
      <w:r>
        <w:rPr>
          <w:rFonts w:hint="default" w:ascii="Calibri" w:hAnsi="Calibri" w:cs="Calibri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PAP compliance≥4hours/day)</w:t>
      </w:r>
    </w:p>
    <w:p>
      <w:pPr>
        <w:tabs>
          <w:tab w:val="left" w:pos="1183"/>
        </w:tabs>
        <w:bidi w:val="0"/>
        <w:ind w:firstLine="1890" w:firstLineChars="900"/>
        <w:jc w:val="both"/>
        <w:rPr>
          <w:rFonts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331720" cy="2213610"/>
            <wp:effectExtent l="0" t="0" r="508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1720" cy="22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HelveticaNeueLTStd-Lt" w:cs="Calibri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Figure s-1. </w:t>
      </w:r>
      <w:r>
        <w:rPr>
          <w:rFonts w:hint="default" w:ascii="Calibri" w:hAnsi="Calibri" w:eastAsia="HelveticaNeueLTStd-Lt" w:cs="Calibri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The capability of </w:t>
      </w:r>
      <w:r>
        <w:rPr>
          <w:rFonts w:hint="default" w:ascii="Calibri" w:hAnsi="Calibri" w:eastAsia="微软雅黑" w:cs="Calibri"/>
          <w:i w:val="0"/>
          <w:iCs w:val="0"/>
          <w:caps w:val="0"/>
          <w:color w:val="000000" w:themeColor="text1"/>
          <w:spacing w:val="10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different</w:t>
      </w:r>
      <w:r>
        <w:rPr>
          <w:rFonts w:hint="default" w:ascii="Calibri" w:hAnsi="Calibri" w:eastAsia="微软雅黑" w:cs="Calibri"/>
          <w:i w:val="0"/>
          <w:iCs w:val="0"/>
          <w:caps w:val="0"/>
          <w:color w:val="000000" w:themeColor="text1"/>
          <w:spacing w:val="10"/>
          <w:sz w:val="18"/>
          <w:szCs w:val="18"/>
          <w:u w:val="none"/>
          <w14:textFill>
            <w14:solidFill>
              <w14:schemeClr w14:val="tx1"/>
            </w14:solidFill>
          </w14:textFill>
        </w:rPr>
        <w:t xml:space="preserve"> obesity measurement parameters</w:t>
      </w:r>
      <w:r>
        <w:rPr>
          <w:rFonts w:hint="default" w:ascii="Calibri" w:hAnsi="Calibri" w:eastAsia="HelveticaNeueLTStd-Lt" w:cs="Calibri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to identify the patients of OSA with a risk of stroke. Receiver-operating characteristic curve showed the performance of WC, WHR, and BMI in predicting stroke outcome, respectively. The AUC was 0.776 (95% CI: 0.714– 0.838, </w:t>
      </w:r>
      <w:r>
        <w:rPr>
          <w:rFonts w:hint="default" w:ascii="Calibri" w:hAnsi="Calibri" w:eastAsia="HelveticaNeueLTStd-LtIt" w:cs="Calibri"/>
          <w:i/>
          <w:i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Calibri" w:hAnsi="Calibri" w:eastAsia="HelveticaNeueLTStd-Lt" w:cs="Calibri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＜0.05), 0.734 (95% CI: 0.670– 0.798, </w:t>
      </w:r>
      <w:r>
        <w:rPr>
          <w:rFonts w:hint="default" w:ascii="Calibri" w:hAnsi="Calibri" w:eastAsia="HelveticaNeueLTStd-LtIt" w:cs="Calibri"/>
          <w:i/>
          <w:i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Calibri" w:hAnsi="Calibri" w:eastAsia="HelveticaNeueLTStd-Lt" w:cs="Calibri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＜0.05), and 0.685 (95% CI: 0.624– 0.745, </w:t>
      </w:r>
      <w:r>
        <w:rPr>
          <w:rFonts w:hint="default" w:ascii="Calibri" w:hAnsi="Calibri" w:eastAsia="HelveticaNeueLTStd-LtIt" w:cs="Calibri"/>
          <w:i/>
          <w:i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Calibri" w:hAnsi="Calibri" w:eastAsia="HelveticaNeueLTStd-Lt" w:cs="Calibri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＜0.05). AUC: area under the receiver operating characteristic curve; CI: confifidence interval; </w:t>
      </w:r>
      <w:r>
        <w:rPr>
          <w:rFonts w:hint="default"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BMI: body mass index; NC: </w:t>
      </w:r>
      <w:r>
        <w:rPr>
          <w:rFonts w:hint="default" w:ascii="Calibri" w:hAnsi="Calibri" w:eastAsia="微软雅黑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eck circumference; WC: waist</w:t>
      </w:r>
      <w:r>
        <w:rPr>
          <w:rFonts w:hint="default" w:ascii="Calibri" w:hAnsi="Calibri" w:eastAsia="微软雅黑" w:cs="Calibri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微软雅黑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ircumference;</w:t>
      </w:r>
      <w:r>
        <w:rPr>
          <w:rFonts w:hint="default" w:ascii="Calibri" w:hAnsi="Calibri" w:cs="Calibr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HR: waist/hip ratio</w:t>
      </w:r>
      <w:r>
        <w:rPr>
          <w:rFonts w:hint="default" w:ascii="Calibri" w:hAnsi="Calibri" w:eastAsia="HelveticaNeueLTStd-Lt" w:cs="Calibri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</w:p>
    <w:p>
      <w:pPr>
        <w:pStyle w:val="25"/>
        <w:rPr>
          <w:rFonts w:ascii="Times New Roman" w:hAnsi="Times New Roman" w:eastAsia="sans-serif" w:cs="Times New Roman"/>
          <w:color w:val="1C1D1E"/>
          <w:sz w:val="21"/>
          <w:szCs w:val="21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0Yzc5MDZmYThhZGQ1M2Y1ZmM1YTdlMjg3YzE5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pxwdw90f095e2t0lpvazrdwvvp5w2ev5f&quot;&gt;My EndNote Library 三大英文加cnki10.24&lt;record-ids&gt;&lt;item&gt;4126&lt;/item&gt;&lt;item&gt;4128&lt;/item&gt;&lt;item&gt;4129&lt;/item&gt;&lt;item&gt;4130&lt;/item&gt;&lt;item&gt;4131&lt;/item&gt;&lt;item&gt;4132&lt;/item&gt;&lt;item&gt;4133&lt;/item&gt;&lt;item&gt;4134&lt;/item&gt;&lt;item&gt;4135&lt;/item&gt;&lt;item&gt;4136&lt;/item&gt;&lt;item&gt;4137&lt;/item&gt;&lt;item&gt;4138&lt;/item&gt;&lt;item&gt;4139&lt;/item&gt;&lt;item&gt;4141&lt;/item&gt;&lt;item&gt;4142&lt;/item&gt;&lt;item&gt;4143&lt;/item&gt;&lt;item&gt;4144&lt;/item&gt;&lt;item&gt;4145&lt;/item&gt;&lt;item&gt;4146&lt;/item&gt;&lt;item&gt;4147&lt;/item&gt;&lt;item&gt;4149&lt;/item&gt;&lt;item&gt;4150&lt;/item&gt;&lt;item&gt;4151&lt;/item&gt;&lt;item&gt;4152&lt;/item&gt;&lt;item&gt;4153&lt;/item&gt;&lt;item&gt;4154&lt;/item&gt;&lt;item&gt;4155&lt;/item&gt;&lt;item&gt;4156&lt;/item&gt;&lt;item&gt;4157&lt;/item&gt;&lt;item&gt;4158&lt;/item&gt;&lt;item&gt;4159&lt;/item&gt;&lt;item&gt;4160&lt;/item&gt;&lt;item&gt;4161&lt;/item&gt;&lt;item&gt;4162&lt;/item&gt;&lt;item&gt;4163&lt;/item&gt;&lt;item&gt;4164&lt;/item&gt;&lt;item&gt;4165&lt;/item&gt;&lt;item&gt;4166&lt;/item&gt;&lt;item&gt;4167&lt;/item&gt;&lt;item&gt;4168&lt;/item&gt;&lt;item&gt;4169&lt;/item&gt;&lt;item&gt;4170&lt;/item&gt;&lt;item&gt;4171&lt;/item&gt;&lt;item&gt;4172&lt;/item&gt;&lt;item&gt;4173&lt;/item&gt;&lt;/record-ids&gt;&lt;/item&gt;&lt;/Libraries&gt;"/>
  </w:docVars>
  <w:rsids>
    <w:rsidRoot w:val="00172A27"/>
    <w:rsid w:val="00002DBE"/>
    <w:rsid w:val="000177E7"/>
    <w:rsid w:val="00020C2C"/>
    <w:rsid w:val="000247D7"/>
    <w:rsid w:val="00033BC1"/>
    <w:rsid w:val="00043E61"/>
    <w:rsid w:val="00061C58"/>
    <w:rsid w:val="00104A02"/>
    <w:rsid w:val="00132277"/>
    <w:rsid w:val="001357B0"/>
    <w:rsid w:val="00172A27"/>
    <w:rsid w:val="001969A2"/>
    <w:rsid w:val="001C314B"/>
    <w:rsid w:val="001F3637"/>
    <w:rsid w:val="00220EA7"/>
    <w:rsid w:val="0022187B"/>
    <w:rsid w:val="002365E7"/>
    <w:rsid w:val="002465B4"/>
    <w:rsid w:val="00285752"/>
    <w:rsid w:val="002930F5"/>
    <w:rsid w:val="00294CC4"/>
    <w:rsid w:val="00340752"/>
    <w:rsid w:val="00355983"/>
    <w:rsid w:val="00357C12"/>
    <w:rsid w:val="003770EC"/>
    <w:rsid w:val="003B3D2E"/>
    <w:rsid w:val="003E7782"/>
    <w:rsid w:val="0041225C"/>
    <w:rsid w:val="004133B3"/>
    <w:rsid w:val="00423216"/>
    <w:rsid w:val="004511CD"/>
    <w:rsid w:val="004A50FD"/>
    <w:rsid w:val="004C39F5"/>
    <w:rsid w:val="005112B3"/>
    <w:rsid w:val="00511570"/>
    <w:rsid w:val="00523464"/>
    <w:rsid w:val="00544145"/>
    <w:rsid w:val="005600A6"/>
    <w:rsid w:val="00574F33"/>
    <w:rsid w:val="0059706D"/>
    <w:rsid w:val="005C20FA"/>
    <w:rsid w:val="00604CC7"/>
    <w:rsid w:val="006341F6"/>
    <w:rsid w:val="00634B04"/>
    <w:rsid w:val="00635BA0"/>
    <w:rsid w:val="006905D0"/>
    <w:rsid w:val="006C2B74"/>
    <w:rsid w:val="006E429F"/>
    <w:rsid w:val="00723AFD"/>
    <w:rsid w:val="007447DF"/>
    <w:rsid w:val="0075406A"/>
    <w:rsid w:val="007603E4"/>
    <w:rsid w:val="007774EA"/>
    <w:rsid w:val="00794092"/>
    <w:rsid w:val="007B7789"/>
    <w:rsid w:val="007E2905"/>
    <w:rsid w:val="007E765F"/>
    <w:rsid w:val="007F6273"/>
    <w:rsid w:val="008201E3"/>
    <w:rsid w:val="0083618F"/>
    <w:rsid w:val="00855DA8"/>
    <w:rsid w:val="0088422D"/>
    <w:rsid w:val="008A1A02"/>
    <w:rsid w:val="008A34FF"/>
    <w:rsid w:val="008B092F"/>
    <w:rsid w:val="008C270A"/>
    <w:rsid w:val="008C51F4"/>
    <w:rsid w:val="008E0F4D"/>
    <w:rsid w:val="008E620F"/>
    <w:rsid w:val="008F0C57"/>
    <w:rsid w:val="008F72AF"/>
    <w:rsid w:val="009044BA"/>
    <w:rsid w:val="00926845"/>
    <w:rsid w:val="0093440C"/>
    <w:rsid w:val="009B5540"/>
    <w:rsid w:val="009C45F8"/>
    <w:rsid w:val="009D146F"/>
    <w:rsid w:val="00A02AD8"/>
    <w:rsid w:val="00A0666E"/>
    <w:rsid w:val="00A15576"/>
    <w:rsid w:val="00A467D4"/>
    <w:rsid w:val="00A46EC7"/>
    <w:rsid w:val="00A4763F"/>
    <w:rsid w:val="00A67BD8"/>
    <w:rsid w:val="00A95D49"/>
    <w:rsid w:val="00AD155A"/>
    <w:rsid w:val="00AE078C"/>
    <w:rsid w:val="00B0159B"/>
    <w:rsid w:val="00B339A1"/>
    <w:rsid w:val="00B4771D"/>
    <w:rsid w:val="00B526A8"/>
    <w:rsid w:val="00B81A84"/>
    <w:rsid w:val="00B95974"/>
    <w:rsid w:val="00BA7B0B"/>
    <w:rsid w:val="00BD137D"/>
    <w:rsid w:val="00BF02EE"/>
    <w:rsid w:val="00C215C8"/>
    <w:rsid w:val="00C22BAA"/>
    <w:rsid w:val="00C34BF7"/>
    <w:rsid w:val="00C35EEF"/>
    <w:rsid w:val="00C5354D"/>
    <w:rsid w:val="00C77F49"/>
    <w:rsid w:val="00C957C7"/>
    <w:rsid w:val="00CD0234"/>
    <w:rsid w:val="00CF024C"/>
    <w:rsid w:val="00CF2B8B"/>
    <w:rsid w:val="00D1319F"/>
    <w:rsid w:val="00D32EA4"/>
    <w:rsid w:val="00DA0928"/>
    <w:rsid w:val="00DB270C"/>
    <w:rsid w:val="00DC445E"/>
    <w:rsid w:val="00DE349F"/>
    <w:rsid w:val="00E05D13"/>
    <w:rsid w:val="00E16348"/>
    <w:rsid w:val="00E237EE"/>
    <w:rsid w:val="00E371B5"/>
    <w:rsid w:val="00E46FBD"/>
    <w:rsid w:val="00E6376D"/>
    <w:rsid w:val="00E64972"/>
    <w:rsid w:val="00E7128A"/>
    <w:rsid w:val="00EB429C"/>
    <w:rsid w:val="00EB4FA3"/>
    <w:rsid w:val="00EE71D1"/>
    <w:rsid w:val="00F033CB"/>
    <w:rsid w:val="00F05A91"/>
    <w:rsid w:val="00F10A4D"/>
    <w:rsid w:val="00F264F8"/>
    <w:rsid w:val="00F43C44"/>
    <w:rsid w:val="00F66A3B"/>
    <w:rsid w:val="00F67E98"/>
    <w:rsid w:val="00F931B9"/>
    <w:rsid w:val="00FC4D39"/>
    <w:rsid w:val="00FF3646"/>
    <w:rsid w:val="01C42753"/>
    <w:rsid w:val="028524FF"/>
    <w:rsid w:val="029777EF"/>
    <w:rsid w:val="02CE10AA"/>
    <w:rsid w:val="02FB6CDA"/>
    <w:rsid w:val="03215050"/>
    <w:rsid w:val="04640482"/>
    <w:rsid w:val="04B13E02"/>
    <w:rsid w:val="04D468FA"/>
    <w:rsid w:val="04D935F3"/>
    <w:rsid w:val="04FF52C1"/>
    <w:rsid w:val="057E7745"/>
    <w:rsid w:val="059B65B4"/>
    <w:rsid w:val="05C64E5C"/>
    <w:rsid w:val="05FC08AB"/>
    <w:rsid w:val="06755314"/>
    <w:rsid w:val="06FB4EAF"/>
    <w:rsid w:val="07675617"/>
    <w:rsid w:val="07C80BE2"/>
    <w:rsid w:val="07D6114F"/>
    <w:rsid w:val="081E6051"/>
    <w:rsid w:val="0931107B"/>
    <w:rsid w:val="097525CD"/>
    <w:rsid w:val="097D10FB"/>
    <w:rsid w:val="099B67B3"/>
    <w:rsid w:val="0A2B33E0"/>
    <w:rsid w:val="0A7C78BC"/>
    <w:rsid w:val="0B2A37F4"/>
    <w:rsid w:val="0CA713FD"/>
    <w:rsid w:val="0D291367"/>
    <w:rsid w:val="0DC931A1"/>
    <w:rsid w:val="0DF62E62"/>
    <w:rsid w:val="0DFA0B00"/>
    <w:rsid w:val="0F2A0840"/>
    <w:rsid w:val="0F6828C2"/>
    <w:rsid w:val="0FE717F5"/>
    <w:rsid w:val="11200897"/>
    <w:rsid w:val="11AB0745"/>
    <w:rsid w:val="11BA505B"/>
    <w:rsid w:val="11C56DC3"/>
    <w:rsid w:val="11F96B22"/>
    <w:rsid w:val="12193AAE"/>
    <w:rsid w:val="137B2C9D"/>
    <w:rsid w:val="14047949"/>
    <w:rsid w:val="140D666A"/>
    <w:rsid w:val="14927E49"/>
    <w:rsid w:val="1538306C"/>
    <w:rsid w:val="159A3262"/>
    <w:rsid w:val="15B47303"/>
    <w:rsid w:val="15D57DA1"/>
    <w:rsid w:val="15D81FE1"/>
    <w:rsid w:val="16B04066"/>
    <w:rsid w:val="16D26826"/>
    <w:rsid w:val="16F8287A"/>
    <w:rsid w:val="175B4A52"/>
    <w:rsid w:val="17652C4E"/>
    <w:rsid w:val="17C73FE5"/>
    <w:rsid w:val="181C1BE6"/>
    <w:rsid w:val="182F10F1"/>
    <w:rsid w:val="18403F4A"/>
    <w:rsid w:val="18631EA5"/>
    <w:rsid w:val="19130AE5"/>
    <w:rsid w:val="19B61B74"/>
    <w:rsid w:val="1A1B7E83"/>
    <w:rsid w:val="1A3135FB"/>
    <w:rsid w:val="1AE256A7"/>
    <w:rsid w:val="1B5D7D38"/>
    <w:rsid w:val="1B726CF2"/>
    <w:rsid w:val="1B904D56"/>
    <w:rsid w:val="1BC07EB5"/>
    <w:rsid w:val="1C26411E"/>
    <w:rsid w:val="1CB338D9"/>
    <w:rsid w:val="1CDA5E97"/>
    <w:rsid w:val="1CDC2147"/>
    <w:rsid w:val="1CFA0DE1"/>
    <w:rsid w:val="1D30774C"/>
    <w:rsid w:val="1D68099A"/>
    <w:rsid w:val="1DD03474"/>
    <w:rsid w:val="1DE974C4"/>
    <w:rsid w:val="1E4567E8"/>
    <w:rsid w:val="1EAE55E0"/>
    <w:rsid w:val="1F947956"/>
    <w:rsid w:val="1F9F1BEE"/>
    <w:rsid w:val="20075A24"/>
    <w:rsid w:val="201956D2"/>
    <w:rsid w:val="209112ED"/>
    <w:rsid w:val="20A65D96"/>
    <w:rsid w:val="20EE58E2"/>
    <w:rsid w:val="22347EC0"/>
    <w:rsid w:val="238348D0"/>
    <w:rsid w:val="24323778"/>
    <w:rsid w:val="24A4143D"/>
    <w:rsid w:val="24AB5C9D"/>
    <w:rsid w:val="25123C48"/>
    <w:rsid w:val="25A850C5"/>
    <w:rsid w:val="25CC6AE6"/>
    <w:rsid w:val="26363369"/>
    <w:rsid w:val="264803D1"/>
    <w:rsid w:val="267C163E"/>
    <w:rsid w:val="26887965"/>
    <w:rsid w:val="26BB3955"/>
    <w:rsid w:val="26CB0E4D"/>
    <w:rsid w:val="26D43C20"/>
    <w:rsid w:val="26F571DD"/>
    <w:rsid w:val="276736FF"/>
    <w:rsid w:val="277F5534"/>
    <w:rsid w:val="27857F0A"/>
    <w:rsid w:val="2791600A"/>
    <w:rsid w:val="27D26B97"/>
    <w:rsid w:val="282D5012"/>
    <w:rsid w:val="28517392"/>
    <w:rsid w:val="2891704F"/>
    <w:rsid w:val="28E310DB"/>
    <w:rsid w:val="294E1D74"/>
    <w:rsid w:val="29714522"/>
    <w:rsid w:val="29910BCB"/>
    <w:rsid w:val="29BC27DC"/>
    <w:rsid w:val="29EE1197"/>
    <w:rsid w:val="2A0D1BD1"/>
    <w:rsid w:val="2A2C44B8"/>
    <w:rsid w:val="2A9E1856"/>
    <w:rsid w:val="2AB16E31"/>
    <w:rsid w:val="2AF75A5A"/>
    <w:rsid w:val="2B59251B"/>
    <w:rsid w:val="2B9C0ACF"/>
    <w:rsid w:val="2BFE4D65"/>
    <w:rsid w:val="2C1753D8"/>
    <w:rsid w:val="2CDB6BD4"/>
    <w:rsid w:val="2D1D5BCE"/>
    <w:rsid w:val="2E1F1F30"/>
    <w:rsid w:val="2E532ADB"/>
    <w:rsid w:val="2ED43883"/>
    <w:rsid w:val="2F2E6B43"/>
    <w:rsid w:val="3036491F"/>
    <w:rsid w:val="30986BC0"/>
    <w:rsid w:val="309A056A"/>
    <w:rsid w:val="30C365CE"/>
    <w:rsid w:val="30E22BAA"/>
    <w:rsid w:val="31163527"/>
    <w:rsid w:val="312B2BD5"/>
    <w:rsid w:val="31974027"/>
    <w:rsid w:val="31CE61A7"/>
    <w:rsid w:val="31F37BEF"/>
    <w:rsid w:val="32624880"/>
    <w:rsid w:val="329272D4"/>
    <w:rsid w:val="32A27C82"/>
    <w:rsid w:val="34015353"/>
    <w:rsid w:val="34394660"/>
    <w:rsid w:val="34497927"/>
    <w:rsid w:val="345F5FDC"/>
    <w:rsid w:val="34D158C9"/>
    <w:rsid w:val="35581499"/>
    <w:rsid w:val="35D1448B"/>
    <w:rsid w:val="35D576EC"/>
    <w:rsid w:val="36A27FE9"/>
    <w:rsid w:val="36DD40B2"/>
    <w:rsid w:val="370713E7"/>
    <w:rsid w:val="37166854"/>
    <w:rsid w:val="378818B3"/>
    <w:rsid w:val="37C02B01"/>
    <w:rsid w:val="383B5237"/>
    <w:rsid w:val="38E77F6A"/>
    <w:rsid w:val="390F5AD7"/>
    <w:rsid w:val="392D7775"/>
    <w:rsid w:val="39CA2D8A"/>
    <w:rsid w:val="39D93719"/>
    <w:rsid w:val="39F11E16"/>
    <w:rsid w:val="39F55907"/>
    <w:rsid w:val="3AB42A06"/>
    <w:rsid w:val="3AEF0F5F"/>
    <w:rsid w:val="3B0D5F44"/>
    <w:rsid w:val="3B1115EF"/>
    <w:rsid w:val="3B4062A6"/>
    <w:rsid w:val="3B725DBD"/>
    <w:rsid w:val="3B7477C6"/>
    <w:rsid w:val="3BBF3CCF"/>
    <w:rsid w:val="3C2E5791"/>
    <w:rsid w:val="3C2F7CDE"/>
    <w:rsid w:val="3C5C095B"/>
    <w:rsid w:val="3CDF7B9C"/>
    <w:rsid w:val="3CEA137A"/>
    <w:rsid w:val="3D255FEE"/>
    <w:rsid w:val="3D7122FD"/>
    <w:rsid w:val="3DB441B3"/>
    <w:rsid w:val="3E237A9F"/>
    <w:rsid w:val="3E523AD2"/>
    <w:rsid w:val="3E6671E3"/>
    <w:rsid w:val="3F1A7E78"/>
    <w:rsid w:val="3FFF415C"/>
    <w:rsid w:val="404E25BC"/>
    <w:rsid w:val="4067769F"/>
    <w:rsid w:val="408256FC"/>
    <w:rsid w:val="40E269E0"/>
    <w:rsid w:val="417B437E"/>
    <w:rsid w:val="41CD1972"/>
    <w:rsid w:val="428044C2"/>
    <w:rsid w:val="42AE3C7A"/>
    <w:rsid w:val="42BA0FA9"/>
    <w:rsid w:val="42CB4ADB"/>
    <w:rsid w:val="42CC06F4"/>
    <w:rsid w:val="42DF22D1"/>
    <w:rsid w:val="432A5874"/>
    <w:rsid w:val="433148A8"/>
    <w:rsid w:val="437F7C14"/>
    <w:rsid w:val="44006D3C"/>
    <w:rsid w:val="453431BE"/>
    <w:rsid w:val="4543109C"/>
    <w:rsid w:val="454B260B"/>
    <w:rsid w:val="45A2641F"/>
    <w:rsid w:val="45C522F9"/>
    <w:rsid w:val="45CE2522"/>
    <w:rsid w:val="4619785D"/>
    <w:rsid w:val="47401CE5"/>
    <w:rsid w:val="47573B3E"/>
    <w:rsid w:val="479A005B"/>
    <w:rsid w:val="48B97C81"/>
    <w:rsid w:val="48E3695A"/>
    <w:rsid w:val="499663D9"/>
    <w:rsid w:val="49EC1593"/>
    <w:rsid w:val="4A2C419D"/>
    <w:rsid w:val="4A962B79"/>
    <w:rsid w:val="4AB32130"/>
    <w:rsid w:val="4AFC04BB"/>
    <w:rsid w:val="4B567A8E"/>
    <w:rsid w:val="4B73719E"/>
    <w:rsid w:val="4B7E0278"/>
    <w:rsid w:val="4BB37D22"/>
    <w:rsid w:val="4C366796"/>
    <w:rsid w:val="4C4E2BE2"/>
    <w:rsid w:val="4CC73F63"/>
    <w:rsid w:val="4D710BC6"/>
    <w:rsid w:val="4E233E0A"/>
    <w:rsid w:val="4E6653E0"/>
    <w:rsid w:val="4F1F2614"/>
    <w:rsid w:val="4F7D3C20"/>
    <w:rsid w:val="4FA87C1B"/>
    <w:rsid w:val="4FDD5AFF"/>
    <w:rsid w:val="4FEB66FE"/>
    <w:rsid w:val="50311E4A"/>
    <w:rsid w:val="50722EBB"/>
    <w:rsid w:val="51AF7DB0"/>
    <w:rsid w:val="51CF7F2C"/>
    <w:rsid w:val="51FF2A58"/>
    <w:rsid w:val="522301C3"/>
    <w:rsid w:val="522679F4"/>
    <w:rsid w:val="52A33A2B"/>
    <w:rsid w:val="52C51D2E"/>
    <w:rsid w:val="531232D7"/>
    <w:rsid w:val="53297641"/>
    <w:rsid w:val="53645F94"/>
    <w:rsid w:val="541C6AF5"/>
    <w:rsid w:val="54F2309F"/>
    <w:rsid w:val="55202D79"/>
    <w:rsid w:val="554963A1"/>
    <w:rsid w:val="55D45164"/>
    <w:rsid w:val="561701D4"/>
    <w:rsid w:val="56AF5A31"/>
    <w:rsid w:val="56C34D75"/>
    <w:rsid w:val="572F1ED2"/>
    <w:rsid w:val="5791529F"/>
    <w:rsid w:val="580A59C7"/>
    <w:rsid w:val="58871392"/>
    <w:rsid w:val="589A58DB"/>
    <w:rsid w:val="59335C0C"/>
    <w:rsid w:val="595465DC"/>
    <w:rsid w:val="595970EC"/>
    <w:rsid w:val="595F0A89"/>
    <w:rsid w:val="599C52A8"/>
    <w:rsid w:val="5A742F69"/>
    <w:rsid w:val="5A7D3F6E"/>
    <w:rsid w:val="5AF5423E"/>
    <w:rsid w:val="5B445446"/>
    <w:rsid w:val="5B5A0C91"/>
    <w:rsid w:val="5BA57D86"/>
    <w:rsid w:val="5BAF5D01"/>
    <w:rsid w:val="5BC21C93"/>
    <w:rsid w:val="5C005AAB"/>
    <w:rsid w:val="5C08561B"/>
    <w:rsid w:val="5C65503F"/>
    <w:rsid w:val="5D0E613A"/>
    <w:rsid w:val="5D413CF7"/>
    <w:rsid w:val="5DB573DE"/>
    <w:rsid w:val="5DC521BB"/>
    <w:rsid w:val="5EBF6D24"/>
    <w:rsid w:val="5FA12FAA"/>
    <w:rsid w:val="5FB250F9"/>
    <w:rsid w:val="604F3526"/>
    <w:rsid w:val="61277EFD"/>
    <w:rsid w:val="61DD2148"/>
    <w:rsid w:val="61FB2D43"/>
    <w:rsid w:val="622017FD"/>
    <w:rsid w:val="629118D9"/>
    <w:rsid w:val="632D1B1E"/>
    <w:rsid w:val="63374BB2"/>
    <w:rsid w:val="63702999"/>
    <w:rsid w:val="639D303F"/>
    <w:rsid w:val="63D42956"/>
    <w:rsid w:val="63DD0CDE"/>
    <w:rsid w:val="644165F5"/>
    <w:rsid w:val="64917CF5"/>
    <w:rsid w:val="64C21846"/>
    <w:rsid w:val="65546BF3"/>
    <w:rsid w:val="65EA751F"/>
    <w:rsid w:val="668C72B1"/>
    <w:rsid w:val="67831D8B"/>
    <w:rsid w:val="68470119"/>
    <w:rsid w:val="68AA1186"/>
    <w:rsid w:val="69E95625"/>
    <w:rsid w:val="6A2810AC"/>
    <w:rsid w:val="6A9C6C31"/>
    <w:rsid w:val="6B0B2527"/>
    <w:rsid w:val="6B381AC3"/>
    <w:rsid w:val="6C2107B3"/>
    <w:rsid w:val="6C3F6EB3"/>
    <w:rsid w:val="6C65703F"/>
    <w:rsid w:val="6C816D20"/>
    <w:rsid w:val="6D8112C5"/>
    <w:rsid w:val="6D855DBA"/>
    <w:rsid w:val="6D9578A5"/>
    <w:rsid w:val="6E053030"/>
    <w:rsid w:val="6E5D205B"/>
    <w:rsid w:val="6E865ED5"/>
    <w:rsid w:val="6E9A180A"/>
    <w:rsid w:val="6EAC488C"/>
    <w:rsid w:val="6EE35D58"/>
    <w:rsid w:val="6F012FA0"/>
    <w:rsid w:val="6F203B19"/>
    <w:rsid w:val="6F7B6AA3"/>
    <w:rsid w:val="6F8F2879"/>
    <w:rsid w:val="6F8F6E20"/>
    <w:rsid w:val="70863128"/>
    <w:rsid w:val="70C611A2"/>
    <w:rsid w:val="70DF2FD7"/>
    <w:rsid w:val="712026E3"/>
    <w:rsid w:val="71267175"/>
    <w:rsid w:val="71433B9E"/>
    <w:rsid w:val="714E6DBC"/>
    <w:rsid w:val="71C03E7E"/>
    <w:rsid w:val="721438EC"/>
    <w:rsid w:val="722F3074"/>
    <w:rsid w:val="72AB707D"/>
    <w:rsid w:val="72E64AC1"/>
    <w:rsid w:val="72ED68F0"/>
    <w:rsid w:val="72FB7E91"/>
    <w:rsid w:val="730579C3"/>
    <w:rsid w:val="73567EF4"/>
    <w:rsid w:val="737F07C9"/>
    <w:rsid w:val="73AD0C2E"/>
    <w:rsid w:val="73E87A10"/>
    <w:rsid w:val="741B3719"/>
    <w:rsid w:val="742555ED"/>
    <w:rsid w:val="74BF4BC8"/>
    <w:rsid w:val="75587EE6"/>
    <w:rsid w:val="755D4A96"/>
    <w:rsid w:val="75B1167F"/>
    <w:rsid w:val="75B57C1B"/>
    <w:rsid w:val="75CD2E28"/>
    <w:rsid w:val="75DA132A"/>
    <w:rsid w:val="763D2CE2"/>
    <w:rsid w:val="764022AF"/>
    <w:rsid w:val="76557D40"/>
    <w:rsid w:val="765A1526"/>
    <w:rsid w:val="76F342F9"/>
    <w:rsid w:val="7753513C"/>
    <w:rsid w:val="776155EB"/>
    <w:rsid w:val="77AD4E59"/>
    <w:rsid w:val="77D9023C"/>
    <w:rsid w:val="77F16C61"/>
    <w:rsid w:val="78090E99"/>
    <w:rsid w:val="781070F3"/>
    <w:rsid w:val="78382EB5"/>
    <w:rsid w:val="78F8635D"/>
    <w:rsid w:val="7902622F"/>
    <w:rsid w:val="7904171E"/>
    <w:rsid w:val="79154D8E"/>
    <w:rsid w:val="79174DF9"/>
    <w:rsid w:val="793C22BF"/>
    <w:rsid w:val="793E55C3"/>
    <w:rsid w:val="794657B6"/>
    <w:rsid w:val="7949417E"/>
    <w:rsid w:val="79700454"/>
    <w:rsid w:val="797F09D9"/>
    <w:rsid w:val="79847713"/>
    <w:rsid w:val="7A581ABE"/>
    <w:rsid w:val="7A6449BB"/>
    <w:rsid w:val="7A6D6FB2"/>
    <w:rsid w:val="7AA52C66"/>
    <w:rsid w:val="7AE729F0"/>
    <w:rsid w:val="7B031548"/>
    <w:rsid w:val="7B0E0E48"/>
    <w:rsid w:val="7B716A01"/>
    <w:rsid w:val="7BD01E5F"/>
    <w:rsid w:val="7C3E4DFF"/>
    <w:rsid w:val="7C41563C"/>
    <w:rsid w:val="7CF863C9"/>
    <w:rsid w:val="7D8E1523"/>
    <w:rsid w:val="7D9A2ECE"/>
    <w:rsid w:val="7DBA1D35"/>
    <w:rsid w:val="7DCB04BC"/>
    <w:rsid w:val="7DF6178D"/>
    <w:rsid w:val="7E2554C0"/>
    <w:rsid w:val="7EC33D20"/>
    <w:rsid w:val="7EC36D32"/>
    <w:rsid w:val="7F07131A"/>
    <w:rsid w:val="7F124CB5"/>
    <w:rsid w:val="7F5D2632"/>
    <w:rsid w:val="7F79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2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0"/>
    <w:unhideWhenUsed/>
    <w:qFormat/>
    <w:uiPriority w:val="99"/>
    <w:rPr>
      <w:sz w:val="20"/>
      <w:szCs w:val="20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footnote text"/>
    <w:basedOn w:val="1"/>
    <w:semiHidden/>
    <w:unhideWhenUsed/>
    <w:qFormat/>
    <w:uiPriority w:val="99"/>
    <w:pPr>
      <w:snapToGrid w:val="0"/>
      <w:jc w:val="left"/>
    </w:pPr>
    <w:rPr>
      <w:rFonts w:hint="eastAsia" w:ascii="等线" w:hAnsi="等线" w:eastAsia="等线" w:cs="Times New Roman"/>
      <w:sz w:val="18"/>
      <w:szCs w:val="18"/>
    </w:rPr>
  </w:style>
  <w:style w:type="paragraph" w:styleId="9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5"/>
    <w:next w:val="5"/>
    <w:link w:val="31"/>
    <w:qFormat/>
    <w:uiPriority w:val="0"/>
    <w:rPr>
      <w:b/>
      <w:bCs/>
    </w:rPr>
  </w:style>
  <w:style w:type="character" w:styleId="13">
    <w:name w:val="Emphasis"/>
    <w:basedOn w:val="12"/>
    <w:qFormat/>
    <w:uiPriority w:val="20"/>
    <w:rPr>
      <w:i/>
    </w:rPr>
  </w:style>
  <w:style w:type="character" w:styleId="14">
    <w:name w:val="Hyperlink"/>
    <w:basedOn w:val="12"/>
    <w:qFormat/>
    <w:uiPriority w:val="0"/>
    <w:rPr>
      <w:color w:val="0000FF"/>
      <w:u w:val="single"/>
    </w:rPr>
  </w:style>
  <w:style w:type="character" w:styleId="15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6">
    <w:name w:val="font91"/>
    <w:basedOn w:val="1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7">
    <w:name w:val="font101"/>
    <w:basedOn w:val="1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8">
    <w:name w:val="font31"/>
    <w:basedOn w:val="12"/>
    <w:qFormat/>
    <w:uiPriority w:val="0"/>
    <w:rPr>
      <w:rFonts w:hint="default" w:ascii="Calibri" w:hAnsi="Calibri" w:cs="Calibri"/>
      <w:b/>
      <w:bCs/>
      <w:color w:val="000000"/>
      <w:sz w:val="21"/>
      <w:szCs w:val="21"/>
      <w:u w:val="none"/>
    </w:rPr>
  </w:style>
  <w:style w:type="character" w:customStyle="1" w:styleId="19">
    <w:name w:val="font11"/>
    <w:basedOn w:val="12"/>
    <w:qFormat/>
    <w:uiPriority w:val="0"/>
    <w:rPr>
      <w:rFonts w:hint="default" w:ascii="Calibri" w:hAnsi="Calibri" w:cs="Calibri"/>
      <w:b/>
      <w:bCs/>
      <w:i/>
      <w:iCs/>
      <w:color w:val="000000"/>
      <w:sz w:val="21"/>
      <w:szCs w:val="21"/>
      <w:u w:val="none"/>
    </w:rPr>
  </w:style>
  <w:style w:type="character" w:customStyle="1" w:styleId="20">
    <w:name w:val="font41"/>
    <w:basedOn w:val="12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bscript"/>
    </w:rPr>
  </w:style>
  <w:style w:type="character" w:customStyle="1" w:styleId="21">
    <w:name w:val="font21"/>
    <w:basedOn w:val="12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bscript"/>
    </w:rPr>
  </w:style>
  <w:style w:type="character" w:customStyle="1" w:styleId="22">
    <w:name w:val="font61"/>
    <w:basedOn w:val="12"/>
    <w:qFormat/>
    <w:uiPriority w:val="0"/>
    <w:rPr>
      <w:rFonts w:hint="default" w:ascii="Calibri" w:hAnsi="Calibri" w:cs="Calibri"/>
      <w:color w:val="000000"/>
      <w:sz w:val="18"/>
      <w:szCs w:val="18"/>
      <w:u w:val="none"/>
      <w:vertAlign w:val="superscript"/>
    </w:rPr>
  </w:style>
  <w:style w:type="paragraph" w:customStyle="1" w:styleId="23">
    <w:name w:val="EndNote Bibliography Title"/>
    <w:basedOn w:val="1"/>
    <w:link w:val="24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4">
    <w:name w:val="EndNote Bibliography Title 字符"/>
    <w:basedOn w:val="12"/>
    <w:link w:val="23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5">
    <w:name w:val="EndNote Bibliography"/>
    <w:basedOn w:val="1"/>
    <w:link w:val="26"/>
    <w:qFormat/>
    <w:uiPriority w:val="0"/>
    <w:rPr>
      <w:rFonts w:ascii="Calibri" w:hAnsi="Calibri" w:cs="Calibri"/>
      <w:sz w:val="20"/>
    </w:rPr>
  </w:style>
  <w:style w:type="character" w:customStyle="1" w:styleId="26">
    <w:name w:val="EndNote Bibliography 字符"/>
    <w:basedOn w:val="12"/>
    <w:link w:val="25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7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8">
    <w:name w:val="标题 2 字符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2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0">
    <w:name w:val="批注文字 字符"/>
    <w:basedOn w:val="12"/>
    <w:link w:val="5"/>
    <w:qFormat/>
    <w:uiPriority w:val="99"/>
    <w:rPr>
      <w:rFonts w:asciiTheme="minorHAnsi" w:hAnsiTheme="minorHAnsi" w:eastAsiaTheme="minorEastAsia" w:cstheme="minorBidi"/>
      <w:kern w:val="2"/>
    </w:rPr>
  </w:style>
  <w:style w:type="character" w:customStyle="1" w:styleId="31">
    <w:name w:val="批注主题 字符"/>
    <w:basedOn w:val="30"/>
    <w:link w:val="10"/>
    <w:qFormat/>
    <w:uiPriority w:val="0"/>
    <w:rPr>
      <w:rFonts w:asciiTheme="minorHAnsi" w:hAnsiTheme="minorHAnsi" w:eastAsiaTheme="minorEastAsia" w:cstheme="minorBidi"/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C97A7-0D68-4DE2-81F2-A6AB9CBFCF1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6</Words>
  <Characters>3470</Characters>
  <Lines>356</Lines>
  <Paragraphs>101</Paragraphs>
  <TotalTime>4</TotalTime>
  <ScaleCrop>false</ScaleCrop>
  <LinksUpToDate>false</LinksUpToDate>
  <CharactersWithSpaces>392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1:56:00Z</dcterms:created>
  <dc:creator>蘇(苏)</dc:creator>
  <cp:lastModifiedBy>S</cp:lastModifiedBy>
  <cp:lastPrinted>2022-05-31T01:33:00Z</cp:lastPrinted>
  <dcterms:modified xsi:type="dcterms:W3CDTF">2022-08-24T14:18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5BC6E3A65B14332A6D5B0B3F5110FDA</vt:lpwstr>
  </property>
</Properties>
</file>